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222" w:tblpY="1785"/>
        <w:tblW w:w="11766" w:type="dxa"/>
        <w:tblLook w:val="04A0" w:firstRow="1" w:lastRow="0" w:firstColumn="1" w:lastColumn="0" w:noHBand="0" w:noVBand="1"/>
      </w:tblPr>
      <w:tblGrid>
        <w:gridCol w:w="1910"/>
        <w:gridCol w:w="824"/>
        <w:gridCol w:w="3750"/>
        <w:gridCol w:w="4228"/>
        <w:gridCol w:w="1054"/>
      </w:tblGrid>
      <w:tr w:rsidR="003A08E8" w:rsidRPr="007A2C23" w14:paraId="1E3BFBFD" w14:textId="77777777" w:rsidTr="0025772F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EE14" w14:textId="77777777" w:rsidR="00C627EA" w:rsidRPr="007A2C23" w:rsidRDefault="00C627EA" w:rsidP="0025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2C23">
              <w:rPr>
                <w:rFonts w:ascii="Times New Roman" w:hAnsi="Times New Roman" w:cs="Times New Roman"/>
                <w:b/>
                <w:sz w:val="22"/>
                <w:szCs w:val="22"/>
              </w:rPr>
              <w:t>Origi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22B98" w14:textId="77777777" w:rsidR="00C627EA" w:rsidRPr="007A2C23" w:rsidRDefault="00C627EA" w:rsidP="0025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2C23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F0DC7" w14:textId="77777777" w:rsidR="00C627EA" w:rsidRPr="007A2C23" w:rsidRDefault="00C627EA" w:rsidP="0025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2C23">
              <w:rPr>
                <w:rFonts w:ascii="Times New Roman" w:hAnsi="Times New Roman" w:cs="Times New Roman"/>
                <w:b/>
                <w:sz w:val="22"/>
                <w:szCs w:val="22"/>
              </w:rPr>
              <w:t>Forward primers (5’-3’)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087E5" w14:textId="2CF2EE50" w:rsidR="00C627EA" w:rsidRPr="007A2C23" w:rsidRDefault="00827C86" w:rsidP="002577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2C23">
              <w:rPr>
                <w:rFonts w:ascii="Times New Roman" w:hAnsi="Times New Roman" w:cs="Times New Roman"/>
                <w:b/>
                <w:sz w:val="22"/>
                <w:szCs w:val="22"/>
              </w:rPr>
              <w:t>Reverse primers (5’-3’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A5F04" w14:textId="0EC4F20A" w:rsidR="00C627EA" w:rsidRPr="007A2C23" w:rsidRDefault="00D64BFE" w:rsidP="002577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7A2C23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7A2C2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A08E8" w:rsidRPr="007A2C23" w14:paraId="17E45258" w14:textId="77777777" w:rsidTr="0025772F"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4B415" w14:textId="00B5FDF5" w:rsidR="00A977E9" w:rsidRPr="007A2C23" w:rsidRDefault="00A977E9" w:rsidP="0025772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A2C2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V.</w:t>
            </w:r>
            <w:r w:rsidR="0025772F" w:rsidRPr="007A2C2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A2C2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parahaemolyticus</w:t>
            </w:r>
            <w:r w:rsidR="004C75BD" w:rsidRPr="007A2C23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D6D22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09396" w14:textId="264EB804" w:rsidR="00A977E9" w:rsidRPr="007A2C23" w:rsidRDefault="00A977E9" w:rsidP="0025772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A99FC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25719" w14:textId="77777777" w:rsidR="00A977E9" w:rsidRPr="007A2C23" w:rsidRDefault="00A977E9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E8" w:rsidRPr="007A2C23" w14:paraId="27D09901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37C1E7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F167CC8" w14:textId="3A4680D2" w:rsidR="00A977E9" w:rsidRPr="007A2C23" w:rsidRDefault="0027577E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D189" w14:textId="49C82638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GAAACCATTTCAACGGGTTC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3630" w14:textId="1E6F0717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CCATTGTAGCTGTACCAAGCACC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577282" w14:textId="1143BA9C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</w:tr>
      <w:tr w:rsidR="003A08E8" w:rsidRPr="007A2C23" w14:paraId="3D1E1263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88A828D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4BEFDC4" w14:textId="5564A98C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17ED" w14:textId="566B8DA3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GAAGGBGGTATTCAAGC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7A14C320" w14:textId="77258B71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GAGTCACCCTCCACWATGT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8E8F59" w14:textId="6E5A9CEE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</w:tr>
      <w:tr w:rsidR="003A08E8" w:rsidRPr="007A2C23" w14:paraId="440C1518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5B43DA0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EACFEEA" w14:textId="1F0CA7D0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1E0A" w14:textId="6C04A53E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CGRATMACCGCTTTCGCCG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74D946F6" w14:textId="1A694989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GAKATGTGTGAGCTGTTTG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8449B2" w14:textId="25434163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3A08E8" w:rsidRPr="007A2C23" w14:paraId="6ABE0B9D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E9214FC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53BC429" w14:textId="438E8AF0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dtdS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5713" w14:textId="3A7F8992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TGGCCATAACGACATTCTGA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1FD6493F" w14:textId="49CD76E3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GAGCACCAACGTGTTTAG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AC4CB74" w14:textId="20302E3C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3A08E8" w:rsidRPr="007A2C23" w14:paraId="61185FF4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7D06439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0A19E8C" w14:textId="4E74F1C1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pnt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3168" w14:textId="175404BA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ACGGCTACGCAAAAGAAATG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5D1046BC" w14:textId="0D461643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TTGAGGCTGAGCCGATACTT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4767FF9" w14:textId="736A8145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3A08E8" w:rsidRPr="007A2C23" w14:paraId="4A8A456C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F25EE13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D2B5852" w14:textId="699F803A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20B9" w14:textId="571F7A79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AGCAACCGGTAAAATTGTCG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0E3C3872" w14:textId="6DAA4660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CAGTGTAAGAACCGGCACA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4E1BB8" w14:textId="57EE2D39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3A08E8" w:rsidRPr="007A2C23" w14:paraId="3A45A06A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596296F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CC06210" w14:textId="27071F4B" w:rsidR="00A977E9" w:rsidRPr="007A2C23" w:rsidRDefault="00932C1F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D860" w14:textId="6D1AD00E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gtaaaacgacggccagtTGTACGAAATTGCCACCAAA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2C3FCF8A" w14:textId="38AC8972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2C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ggaaacagctatgaccAATATTTTCGCCGCATCAAC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709B3DB" w14:textId="6749D8F8" w:rsidR="00A977E9" w:rsidRPr="007A2C23" w:rsidRDefault="00CE1EF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3A08E8" w:rsidRPr="007A2C23" w14:paraId="111E2F24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C27E3C4" w14:textId="6E4EF11F" w:rsidR="00A977E9" w:rsidRPr="007A2C23" w:rsidRDefault="00D12080" w:rsidP="002577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A2C2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="00F935E6" w:rsidRPr="007A2C2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monella</w:t>
            </w:r>
            <w:r w:rsidRPr="007A2C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159A733" w14:textId="77777777" w:rsidR="00A977E9" w:rsidRPr="007A2C23" w:rsidRDefault="00A97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36EE" w14:textId="27D410EF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16F8156A" w14:textId="77777777" w:rsidR="00A977E9" w:rsidRPr="007A2C23" w:rsidRDefault="00A97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65A4BE3" w14:textId="77777777" w:rsidR="00A977E9" w:rsidRPr="007A2C23" w:rsidRDefault="00A977E9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E8" w:rsidRPr="007A2C23" w14:paraId="1E63E9A1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032C3A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9717" w14:textId="35928410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4E63" w14:textId="47853F4A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CACGGTGATCGATCCGG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01FCD734" w14:textId="21E38362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CGATATTGATATTAGCC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BD891F2" w14:textId="51F85366" w:rsidR="00E963BA" w:rsidRPr="007A2C23" w:rsidRDefault="005D41D9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</w:tr>
      <w:tr w:rsidR="003A08E8" w:rsidRPr="007A2C23" w14:paraId="429B2102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A068181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1EA8" w14:textId="080C421D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0958" w14:textId="214C6FC5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CACCTCAAAAGCAGCG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478B" w14:textId="5EABB643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ACGGCGATACCCAGCG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48596B" w14:textId="3EA440C1" w:rsidR="00E963BA" w:rsidRPr="007A2C23" w:rsidRDefault="005D41D9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3A08E8" w:rsidRPr="007A2C23" w14:paraId="163DEA4C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44E19F9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53E7" w14:textId="00FB5150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94B7" w14:textId="39BF2F77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GCGCTCAAACAGACCTA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1B7A" w14:textId="2D073721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CGTGGAAAATCGGCGC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A2FFD8" w14:textId="5F7C681F" w:rsidR="00E963BA" w:rsidRPr="007A2C23" w:rsidRDefault="009208E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3A08E8" w:rsidRPr="007A2C23" w14:paraId="264EC1DB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0521D81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CB09" w14:textId="30795013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E4B3" w14:textId="027E9F79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ACGTTCCATTCCGCG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64FE" w14:textId="6E43B72D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GGATTCCGGCGACC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44466F" w14:textId="5336AD1B" w:rsidR="00E963BA" w:rsidRPr="007A2C23" w:rsidRDefault="001468F9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</w:tr>
      <w:tr w:rsidR="003A08E8" w:rsidRPr="007A2C23" w14:paraId="5A8D0708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66FA482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E0AC" w14:textId="0A5FCD09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1155" w14:textId="7C2880B6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TGGCACCTCGCGCTATA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0333C49F" w14:textId="3DAE6D9B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CACACGGATCGTGG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40AB9F6" w14:textId="17277F47" w:rsidR="00E963BA" w:rsidRPr="007A2C23" w:rsidRDefault="006933A2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</w:tr>
      <w:tr w:rsidR="003A08E8" w:rsidRPr="007A2C23" w14:paraId="5D90274A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F53A7A1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B0A3" w14:textId="2BBE9178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hemD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65CF" w14:textId="0940BD16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GCGTTAGTGAGCCGTCTGC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13019523" w14:textId="723557D2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CAGCGACCTTAATATCTTGC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EC31883" w14:textId="614A7865" w:rsidR="00E963BA" w:rsidRPr="007A2C23" w:rsidRDefault="006933A2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3A08E8" w:rsidRPr="007A2C23" w14:paraId="67488F0F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E402995" w14:textId="77777777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21F3" w14:textId="50DDDC48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dnaN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6BFA" w14:textId="526F535B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GAAATTTACCGTTGAACGTG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4ABA23AC" w14:textId="4725E3FD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TTTCTCATTCGAGAGGATT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F74CC2" w14:textId="00F99DFA" w:rsidR="00E963BA" w:rsidRPr="007A2C23" w:rsidRDefault="006933A2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3A08E8" w:rsidRPr="007A2C23" w14:paraId="540AB60E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A51175" w14:textId="505D452B" w:rsidR="00E963BA" w:rsidRPr="007A2C23" w:rsidRDefault="002A7FA5" w:rsidP="00257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2C2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almonella</w:t>
            </w:r>
            <w:r w:rsidRPr="007A2C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9BA3" w14:textId="47CF946A" w:rsidR="00E963BA" w:rsidRPr="007A2C23" w:rsidRDefault="00E963B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5F6E" w14:textId="77D7D7AD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408FE709" w14:textId="77777777" w:rsidR="00E963BA" w:rsidRPr="007A2C23" w:rsidRDefault="00E963B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B9F2992" w14:textId="77777777" w:rsidR="00E963BA" w:rsidRPr="007A2C23" w:rsidRDefault="00E963BA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E8" w:rsidRPr="007A2C23" w14:paraId="770CE5D7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9F72635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810A" w14:textId="3FA630C8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48E7" w14:textId="15583076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CCCGGCCGATCACATGA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B1D1" w14:textId="5331F131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CGCCAGCGGCTCCAG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16767FC" w14:textId="389301DC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A08E8" w:rsidRPr="007A2C23" w14:paraId="015F88DA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4DA6B42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95A0" w14:textId="0018E1AD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DC03" w14:textId="649F9F81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GGAGTTTTAAGACGCAT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6B364477" w14:textId="5AB70269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AAACTTGCTTCATAG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ED804B" w14:textId="7ABB349A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</w:tr>
      <w:tr w:rsidR="003A08E8" w:rsidRPr="007A2C23" w14:paraId="1E8DFB13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911D13C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D3EC" w14:textId="798C9AE2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E3F8" w14:textId="4012D49D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GAAGAGAAACGCTGGAT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494075C3" w14:textId="2D736D58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TTGTTGATAACGATACGTA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8F29D6B" w14:textId="7ADDF66C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A08E8" w:rsidRPr="007A2C23" w14:paraId="045ECCB0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7E5BC47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C85B" w14:textId="670734CA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3FB9" w14:textId="73B857D1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CGGTCTGTATATTCCCG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5C946EED" w14:textId="020DF201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TAATCGCATCCACCAAAT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706851" w14:textId="30437E74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A08E8" w:rsidRPr="007A2C23" w14:paraId="5EB5DB2D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3DF2692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9670" w14:textId="05A7D044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33A02" w14:textId="2DFFD2D4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GTGACGACCGGCA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0DC500BF" w14:textId="4A47D67F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GCCATATGCGCCA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9BA64B2" w14:textId="2856ED4D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A08E8" w:rsidRPr="007A2C23" w14:paraId="39F33982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1A63760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122C" w14:textId="6CAB6916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hemD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19F3" w14:textId="6FED06A7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CTGGAGTTTTCCACT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01FD36CE" w14:textId="73253910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CCAATAGCCGACAGCGTA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2C20CD" w14:textId="29DA6F8D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3A08E8" w:rsidRPr="007A2C23" w14:paraId="4B6E3D2A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2F20352" w14:textId="77777777" w:rsidR="00327808" w:rsidRPr="007A2C23" w:rsidRDefault="0032780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4B7C" w14:textId="721EE862" w:rsidR="00327808" w:rsidRPr="007A2C23" w:rsidRDefault="0032780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dnaN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C710" w14:textId="70B78B39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GATTCTCGGTAACCTGC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83AF" w14:textId="1CAC8079" w:rsidR="00327808" w:rsidRPr="007A2C23" w:rsidRDefault="0032780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GCGACGGTAATCCGG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80FA65E" w14:textId="3BF64020" w:rsidR="00327808" w:rsidRPr="007A2C23" w:rsidRDefault="00100CF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3A08E8" w:rsidRPr="007A2C23" w14:paraId="22816441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F2D4601" w14:textId="3DB41C24" w:rsidR="00ED6587" w:rsidRPr="007A2C23" w:rsidRDefault="00ED6587" w:rsidP="00257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2C23">
              <w:rPr>
                <w:rFonts w:ascii="Times New Roman" w:eastAsia="Times New Roman" w:hAnsi="Times New Roman" w:cs="Times New Roman"/>
                <w:b/>
                <w:i/>
                <w:color w:val="3D3D3D"/>
                <w:kern w:val="0"/>
                <w:sz w:val="18"/>
                <w:szCs w:val="18"/>
                <w:shd w:val="clear" w:color="auto" w:fill="FFFFFF"/>
              </w:rPr>
              <w:t>V.</w:t>
            </w:r>
            <w:r w:rsidR="0025772F" w:rsidRPr="007A2C23">
              <w:rPr>
                <w:rFonts w:ascii="Times New Roman" w:eastAsia="Times New Roman" w:hAnsi="Times New Roman" w:cs="Times New Roman"/>
                <w:b/>
                <w:i/>
                <w:color w:val="3D3D3D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A2C23">
              <w:rPr>
                <w:rFonts w:ascii="Times New Roman" w:eastAsia="Times New Roman" w:hAnsi="Times New Roman" w:cs="Times New Roman"/>
                <w:b/>
                <w:i/>
                <w:color w:val="3D3D3D"/>
                <w:kern w:val="0"/>
                <w:sz w:val="18"/>
                <w:szCs w:val="18"/>
                <w:shd w:val="clear" w:color="auto" w:fill="FFFFFF"/>
              </w:rPr>
              <w:t>parahaemolyticus</w:t>
            </w:r>
            <w:r w:rsidRPr="007A2C23">
              <w:rPr>
                <w:rFonts w:ascii="Times New Roman" w:eastAsia="Times New Roman" w:hAnsi="Times New Roman" w:cs="Times New Roman"/>
                <w:b/>
                <w:color w:val="3D3D3D"/>
                <w:kern w:val="0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74B8" w14:textId="761BCE5E" w:rsidR="00ED6587" w:rsidRPr="007A2C23" w:rsidRDefault="00ED6587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A750" w14:textId="7AC89015" w:rsidR="00ED6587" w:rsidRPr="007A2C23" w:rsidRDefault="00ED6587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3D7C7431" w14:textId="77777777" w:rsidR="00ED6587" w:rsidRPr="007A2C23" w:rsidRDefault="00ED6587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824441" w14:textId="77777777" w:rsidR="00ED6587" w:rsidRPr="007A2C23" w:rsidRDefault="00ED6587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E8" w:rsidRPr="007A2C23" w14:paraId="5EDA19C6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8EFE801" w14:textId="77777777" w:rsidR="004C14C2" w:rsidRPr="007A2C23" w:rsidRDefault="004C14C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06A458C4" w14:textId="6245C42D" w:rsidR="004C14C2" w:rsidRPr="007A2C23" w:rsidRDefault="004C14C2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tlh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9EE07FB" w14:textId="20663324" w:rsidR="004C14C2" w:rsidRPr="007A2C23" w:rsidRDefault="004C14C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AAGCGGATTATGCAGAAGCACTG 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6BB50B89" w14:textId="4288AB73" w:rsidR="004C14C2" w:rsidRPr="007A2C23" w:rsidRDefault="004C14C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CTACTTTCTAGCATTTTCTCT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88816E" w14:textId="16C45101" w:rsidR="004C14C2" w:rsidRPr="007A2C23" w:rsidRDefault="00186D1F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3A08E8" w:rsidRPr="007A2C23" w14:paraId="556994C5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01B9F56" w14:textId="77777777" w:rsidR="004C14C2" w:rsidRPr="007A2C23" w:rsidRDefault="004C14C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EBCA159" w14:textId="51F899B2" w:rsidR="004C14C2" w:rsidRPr="007A2C23" w:rsidRDefault="004C14C2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hAnsi="Times New Roman" w:cs="Times New Roman"/>
                <w:i/>
                <w:sz w:val="20"/>
                <w:szCs w:val="20"/>
              </w:rPr>
              <w:t>tdh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BDF4" w14:textId="5AECD2BC" w:rsidR="004C14C2" w:rsidRPr="007A2C23" w:rsidRDefault="004C14C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TAAAGGTCTCTGACTTTGGA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25C3" w14:textId="38B34F5E" w:rsidR="004C14C2" w:rsidRPr="007A2C23" w:rsidRDefault="004C14C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TGGAATAGAACCTTCATCTTCAC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DF87CC" w14:textId="04645587" w:rsidR="004C14C2" w:rsidRPr="007A2C23" w:rsidRDefault="00186D1F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3A08E8" w:rsidRPr="007A2C23" w14:paraId="46AD165B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7D268D" w14:textId="77777777" w:rsidR="00A437E9" w:rsidRPr="007A2C23" w:rsidRDefault="00A437E9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D906" w14:textId="37C68B81" w:rsidR="00A437E9" w:rsidRPr="007A2C23" w:rsidRDefault="00A437E9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trh</w:t>
            </w:r>
            <w:proofErr w:type="spellEnd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80F0" w14:textId="17E93E28" w:rsidR="00A437E9" w:rsidRPr="007A2C23" w:rsidRDefault="00A43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TTGGCTTCGATATTTTCAGTATC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3B855526" w14:textId="0B4CA289" w:rsidR="00A437E9" w:rsidRPr="007A2C23" w:rsidRDefault="00A437E9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CATAACAAACATATGCCCATTTCC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520641B" w14:textId="69FBEC5A" w:rsidR="00A437E9" w:rsidRPr="007A2C23" w:rsidRDefault="00CA777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3A08E8" w:rsidRPr="007A2C23" w14:paraId="19242479" w14:textId="77777777" w:rsidTr="0025772F">
        <w:trPr>
          <w:trHeight w:val="34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9C3FA9D" w14:textId="77777777" w:rsidR="000B5BA2" w:rsidRPr="007A2C23" w:rsidRDefault="000B5BA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22F6E" w14:textId="21C77494" w:rsidR="000B5BA2" w:rsidRPr="007A2C23" w:rsidRDefault="000B5BA2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ureR</w:t>
            </w:r>
            <w:proofErr w:type="spellEnd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D9252FE" w14:textId="4C3DDCC6" w:rsidR="000B5BA2" w:rsidRPr="007A2C23" w:rsidRDefault="000702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ATGGAATACAAAAACATTCAATCATC 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2186D7C8" w14:textId="28BBDB74" w:rsidR="000B5BA2" w:rsidRPr="007A2C23" w:rsidRDefault="000702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ATTATCTGAAAGTTACGTTCAAC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D10D0B9" w14:textId="38F40BD5" w:rsidR="000B5BA2" w:rsidRPr="007A2C23" w:rsidRDefault="000B5BA2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3A08E8" w:rsidRPr="007A2C23" w14:paraId="6C748507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5A9A9E0" w14:textId="6141BC95" w:rsidR="000B5BA2" w:rsidRPr="007A2C23" w:rsidRDefault="00CE1E91" w:rsidP="00257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2C2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almonella</w:t>
            </w:r>
            <w:r w:rsidRPr="007A2C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D11E" w14:textId="77777777" w:rsidR="000B5BA2" w:rsidRPr="007A2C23" w:rsidRDefault="000B5BA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9F11E19" w14:textId="5E4F4472" w:rsidR="000B5BA2" w:rsidRPr="007A2C23" w:rsidRDefault="000B5BA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621C99BE" w14:textId="77777777" w:rsidR="000B5BA2" w:rsidRPr="007A2C23" w:rsidRDefault="000B5BA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E43071B" w14:textId="77777777" w:rsidR="000B5BA2" w:rsidRPr="007A2C23" w:rsidRDefault="000B5BA2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723" w:rsidRPr="007A2C23" w14:paraId="688BF9C5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1C5B4EF" w14:textId="77777777" w:rsidR="00CB195A" w:rsidRPr="007A2C23" w:rsidRDefault="00CB195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FD0E" w14:textId="1FBC6BAE" w:rsidR="00CB195A" w:rsidRPr="007A2C23" w:rsidRDefault="00CB195A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nvA</w:t>
            </w:r>
            <w:proofErr w:type="spellEnd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  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DFD2" w14:textId="6F479378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ACAGTGCTCGTTTACGACCTGAA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32B95E0C" w14:textId="0A1AF00E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AGACGACTGGTACTGATCGATAA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C59B546" w14:textId="055E0CD4" w:rsidR="00CB195A" w:rsidRPr="007A2C23" w:rsidRDefault="0002522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CE6723" w:rsidRPr="007A2C23" w14:paraId="4B6E805C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D5B6204" w14:textId="77777777" w:rsidR="00CB195A" w:rsidRPr="007A2C23" w:rsidRDefault="00CB195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DAA5" w14:textId="6E321095" w:rsidR="00CB195A" w:rsidRPr="007A2C23" w:rsidRDefault="00CB195A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l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9F57" w14:textId="13E7F9B3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CCTTACGACGTATTCTGTCG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BDAC" w14:textId="4562F92E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CGATAATCCCTTCACG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0D94D12" w14:textId="0C22808B" w:rsidR="00CB195A" w:rsidRPr="007A2C23" w:rsidRDefault="0002522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CE6723" w:rsidRPr="007A2C23" w14:paraId="4779351D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6F3945F" w14:textId="77777777" w:rsidR="00CB195A" w:rsidRPr="007A2C23" w:rsidRDefault="00CB195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CB84" w14:textId="3B3DB8DF" w:rsidR="00CB195A" w:rsidRPr="007A2C23" w:rsidRDefault="00CB195A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sa</w:t>
            </w:r>
            <w:r w:rsidR="00AA41C4"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Q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59F9" w14:textId="360C86CE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AATAGCGAATGAAGAGCG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8930" w14:textId="199C616F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TCCCATCGTGTTATCCTCTGTCA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BBAC735" w14:textId="22AA1ADB" w:rsidR="00CB195A" w:rsidRPr="007A2C23" w:rsidRDefault="0002522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CE6723" w:rsidRPr="007A2C23" w14:paraId="469A0ADF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70C7341" w14:textId="77777777" w:rsidR="00CB195A" w:rsidRPr="007A2C23" w:rsidRDefault="00CB195A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7F59" w14:textId="4849791A" w:rsidR="00CB195A" w:rsidRPr="007A2C23" w:rsidRDefault="00CB195A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srB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4130" w14:textId="75FDF525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GTCTTGAGGTTTATAATG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AFB1" w14:textId="2AB272B8" w:rsidR="00CB195A" w:rsidRPr="007A2C23" w:rsidRDefault="00CB195A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CTGTCGTGTCAGCGTTTAATT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06610A9" w14:textId="72D50C89" w:rsidR="00CB195A" w:rsidRPr="007A2C23" w:rsidRDefault="0002522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3A08E8" w:rsidRPr="007A2C23" w14:paraId="19168A5B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C16F2FF" w14:textId="77777777" w:rsidR="001B6D42" w:rsidRPr="007A2C23" w:rsidRDefault="001B6D4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77507BD" w14:textId="575059D9" w:rsidR="001B6D42" w:rsidRPr="007A2C23" w:rsidRDefault="001B6D42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i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FB6B519" w14:textId="415DC862" w:rsidR="001B6D42" w:rsidRPr="007A2C23" w:rsidRDefault="001B6D4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CAGGGGTCGTTAGTGTATTGCGTGAGATG 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7F4F" w14:textId="24429800" w:rsidR="001B6D42" w:rsidRPr="007A2C23" w:rsidRDefault="001B6D4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CGCGTAACAAAGAACCCGTAGTGATGGAT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176E407" w14:textId="0B294AF0" w:rsidR="001B6D42" w:rsidRPr="007A2C23" w:rsidRDefault="002C2E43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3A08E8" w:rsidRPr="007A2C23" w14:paraId="014E0D26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46FB8CF" w14:textId="77777777" w:rsidR="000332E4" w:rsidRPr="007A2C23" w:rsidRDefault="000332E4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11B9BC" w14:textId="5D98BC7B" w:rsidR="000332E4" w:rsidRPr="007A2C23" w:rsidRDefault="000332E4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color w:val="16365C"/>
                <w:sz w:val="20"/>
                <w:szCs w:val="20"/>
              </w:rPr>
              <w:t>mgt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0C0F47A7" w14:textId="1078E854" w:rsidR="000332E4" w:rsidRPr="007A2C23" w:rsidRDefault="000332E4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16365C"/>
                <w:sz w:val="16"/>
                <w:szCs w:val="16"/>
              </w:rPr>
              <w:t xml:space="preserve">AAAGACAATGGCGTCAACGTATGG 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413C89CA" w14:textId="3E31C181" w:rsidR="000332E4" w:rsidRPr="007A2C23" w:rsidRDefault="000332E4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color w:val="16365C"/>
                <w:sz w:val="16"/>
                <w:szCs w:val="16"/>
              </w:rPr>
              <w:t>TTCTTTATAGCCCTGTTCCTGAG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A7EE618" w14:textId="4A2C8937" w:rsidR="000332E4" w:rsidRPr="007A2C23" w:rsidRDefault="002C2E43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3A08E8" w:rsidRPr="007A2C23" w14:paraId="343B2E26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B107748" w14:textId="77777777" w:rsidR="00214661" w:rsidRPr="007A2C23" w:rsidRDefault="00214661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F85B" w14:textId="7696F879" w:rsidR="00214661" w:rsidRPr="007A2C23" w:rsidRDefault="00214661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orfL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B291" w14:textId="766C6536" w:rsidR="00214661" w:rsidRPr="007A2C23" w:rsidRDefault="00214661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GAGTATCGATAAAGATGT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5A17" w14:textId="09DD97DB" w:rsidR="00214661" w:rsidRPr="007A2C23" w:rsidRDefault="00214661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CGCGTAACGTCAGAATC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0CFF01C" w14:textId="19EAB587" w:rsidR="00214661" w:rsidRPr="007A2C23" w:rsidRDefault="0039601C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3A08E8" w:rsidRPr="007A2C23" w14:paraId="0DB68518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5EE77F8" w14:textId="77777777" w:rsidR="00631FD2" w:rsidRPr="007A2C23" w:rsidRDefault="00631FD2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0FE1" w14:textId="4F177733" w:rsidR="00631FD2" w:rsidRPr="007A2C23" w:rsidRDefault="00631FD2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opB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F9B6" w14:textId="62680A44" w:rsidR="00631FD2" w:rsidRPr="007A2C23" w:rsidRDefault="00631FD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ATGCTCAGGTCAAGCAGC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3236A631" w14:textId="33F6B07A" w:rsidR="00631FD2" w:rsidRPr="007A2C23" w:rsidRDefault="00631FD2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ACCGTGGACATCCACA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926EEE" w14:textId="4FD48084" w:rsidR="00631FD2" w:rsidRPr="007A2C23" w:rsidRDefault="0082255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3A08E8" w:rsidRPr="007A2C23" w14:paraId="237700D8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016E2EA" w14:textId="77777777" w:rsidR="001E491E" w:rsidRPr="007A2C23" w:rsidRDefault="001E491E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FDF3" w14:textId="24967AFE" w:rsidR="001E491E" w:rsidRPr="007A2C23" w:rsidRDefault="001E491E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fB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5667" w14:textId="21715A57" w:rsidR="001E491E" w:rsidRPr="007A2C23" w:rsidRDefault="001E491E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TCCGTACTGGTGGTGACAT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79718275" w14:textId="5B1D218D" w:rsidR="001E491E" w:rsidRPr="007A2C23" w:rsidRDefault="001E491E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GGATATACTCAAGCCCTGT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A6C8EE" w14:textId="3BF929D5" w:rsidR="001E491E" w:rsidRPr="007A2C23" w:rsidRDefault="001E491E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 w:rsidR="003A08E8" w:rsidRPr="007A2C23" w14:paraId="725DCB84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70FC" w14:textId="77777777" w:rsidR="00671A7B" w:rsidRPr="007A2C23" w:rsidRDefault="00671A7B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467E" w14:textId="4E027408" w:rsidR="00671A7B" w:rsidRPr="007A2C23" w:rsidRDefault="00671A7B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vA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2C88" w14:textId="17E026E2" w:rsidR="00671A7B" w:rsidRPr="007A2C23" w:rsidRDefault="00671A7B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GCTGACCGGCGATAACAGT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58A9" w14:textId="50C3F2C2" w:rsidR="00671A7B" w:rsidRPr="007A2C23" w:rsidRDefault="00671A7B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sz w:val="16"/>
                <w:szCs w:val="16"/>
              </w:rPr>
              <w:t>AATCGCTAACTGTCGGGC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43F5" w14:textId="0E78B575" w:rsidR="00671A7B" w:rsidRPr="007A2C23" w:rsidRDefault="00671A7B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3A08E8" w:rsidRPr="007A2C23" w14:paraId="4C64EC0C" w14:textId="77777777" w:rsidTr="0025772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71F4" w14:textId="77777777" w:rsidR="00B63F68" w:rsidRPr="007A2C23" w:rsidRDefault="00B63F6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50A8531" w14:textId="03F1C421" w:rsidR="00B63F68" w:rsidRPr="007A2C23" w:rsidRDefault="00B63F68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vB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5FA483D6" w14:textId="322F2663" w:rsidR="00B63F68" w:rsidRPr="007A2C23" w:rsidRDefault="00B63F6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CTATCAGCCCCGCACGGAGAGCAGTTTTTA 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9D2E" w14:textId="7E35B844" w:rsidR="00B63F68" w:rsidRPr="007A2C23" w:rsidRDefault="00B63F6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GGAGGAGGCGGTGGCGGTGGCATCAT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D1E3" w14:textId="6D5ED233" w:rsidR="00B63F68" w:rsidRPr="007A2C23" w:rsidRDefault="00B63F6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</w:tr>
      <w:tr w:rsidR="00CE6723" w:rsidRPr="007A2C23" w14:paraId="1079E3AE" w14:textId="77777777" w:rsidTr="00E7529F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F19F585" w14:textId="77777777" w:rsidR="00B63F68" w:rsidRPr="007A2C23" w:rsidRDefault="00B63F68" w:rsidP="00257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1ECA783" w14:textId="15C04140" w:rsidR="00B63F68" w:rsidRPr="007A2C23" w:rsidRDefault="00B63F68" w:rsidP="002577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A2C23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2EE32F46" w14:textId="614D1E4E" w:rsidR="00B63F68" w:rsidRPr="007A2C23" w:rsidRDefault="00B63F6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GACTATTCAGGGATGCGCCA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</w:tcPr>
          <w:p w14:paraId="5C994C5F" w14:textId="2ABAF6AA" w:rsidR="00B63F68" w:rsidRPr="007A2C23" w:rsidRDefault="00B63F68" w:rsidP="002577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2C23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TGCCGTGTCTTGTGGAGA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013BE58" w14:textId="69B2D314" w:rsidR="00B63F68" w:rsidRPr="007A2C23" w:rsidRDefault="00B63F6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C23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544FB8" w:rsidRPr="007A2C23" w14:paraId="78F4C316" w14:textId="77777777" w:rsidTr="003C17C6">
        <w:trPr>
          <w:trHeight w:val="280"/>
        </w:trPr>
        <w:tc>
          <w:tcPr>
            <w:tcW w:w="2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9A5C6" w14:textId="6BCDBED2" w:rsidR="00544FB8" w:rsidRPr="007A2C23" w:rsidRDefault="00544FB8" w:rsidP="0025772F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16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D</w:t>
            </w:r>
            <w:r w:rsidRPr="00A53290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60594C82" w14:textId="3AC14E0B" w:rsidR="00544FB8" w:rsidRPr="007A2C23" w:rsidRDefault="00544FB8" w:rsidP="0025772F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864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ATATATTTGAGAGGCATCTCTTGA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8FE2D" w14:textId="390B18C5" w:rsidR="00544FB8" w:rsidRPr="007A2C23" w:rsidRDefault="00544FB8" w:rsidP="0025772F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544F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CTGCACTCAAGTCTCCCAGT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BF438" w14:textId="79C2111C" w:rsidR="00544FB8" w:rsidRPr="007A2C23" w:rsidRDefault="00544FB8" w:rsidP="00257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</w:tr>
    </w:tbl>
    <w:p w14:paraId="112C71A1" w14:textId="0D123A92" w:rsidR="00A66FA8" w:rsidRPr="00F12A23" w:rsidRDefault="0028217D" w:rsidP="0028217D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" w:hAnsi="Times" w:cs="Times"/>
          <w:color w:val="000000"/>
          <w:kern w:val="0"/>
        </w:rPr>
      </w:pPr>
      <w:r w:rsidRPr="009D1834">
        <w:rPr>
          <w:rFonts w:ascii="Times New Roman" w:hAnsi="Times New Roman" w:cs="Times New Roman"/>
          <w:b/>
          <w:bCs/>
          <w:color w:val="000000"/>
          <w:kern w:val="0"/>
        </w:rPr>
        <w:t>Supplementary t</w:t>
      </w:r>
      <w:r w:rsidR="00A66FA8" w:rsidRPr="009D1834">
        <w:rPr>
          <w:rFonts w:ascii="Times New Roman" w:hAnsi="Times New Roman" w:cs="Times New Roman"/>
          <w:b/>
          <w:bCs/>
          <w:color w:val="000000"/>
          <w:kern w:val="0"/>
        </w:rPr>
        <w:t>able</w:t>
      </w:r>
      <w:r w:rsidR="00A66FA8" w:rsidRPr="00F12A23">
        <w:rPr>
          <w:rFonts w:ascii="Times" w:hAnsi="Times" w:cs="Times"/>
          <w:b/>
          <w:bCs/>
          <w:color w:val="000000"/>
          <w:kern w:val="0"/>
        </w:rPr>
        <w:t xml:space="preserve"> 1</w:t>
      </w:r>
      <w:r w:rsidR="0035054D">
        <w:rPr>
          <w:rFonts w:ascii="Times" w:hAnsi="Times" w:cs="Times"/>
          <w:b/>
          <w:bCs/>
          <w:color w:val="000000"/>
          <w:kern w:val="0"/>
        </w:rPr>
        <w:t>.</w:t>
      </w:r>
      <w:r w:rsidRPr="00F12A23">
        <w:rPr>
          <w:rFonts w:ascii="Times New Roman" w:hAnsi="Times New Roman" w:cs="Times New Roman"/>
          <w:color w:val="000000"/>
          <w:kern w:val="0"/>
        </w:rPr>
        <w:t xml:space="preserve"> Genes and primers used </w:t>
      </w:r>
      <w:r w:rsidR="00A66FA8" w:rsidRPr="00F12A23">
        <w:rPr>
          <w:rFonts w:ascii="Times New Roman" w:hAnsi="Times New Roman" w:cs="Times New Roman"/>
          <w:color w:val="000000"/>
          <w:kern w:val="0"/>
        </w:rPr>
        <w:t>in this study</w:t>
      </w:r>
    </w:p>
    <w:p w14:paraId="7685164F" w14:textId="70C17FF1" w:rsidR="00CA578A" w:rsidRPr="005F354E" w:rsidRDefault="006E33C4">
      <w:pPr>
        <w:rPr>
          <w:rFonts w:ascii="Times New Roman" w:hAnsi="Times New Roman" w:cs="Times New Roman"/>
        </w:rPr>
      </w:pPr>
      <w:r w:rsidRPr="006E33C4">
        <w:rPr>
          <w:rFonts w:ascii="Times New Roman" w:hAnsi="Times New Roman" w:cs="Times New Roman"/>
          <w:vertAlign w:val="superscript"/>
        </w:rPr>
        <w:t>a</w:t>
      </w:r>
      <w:r w:rsidRPr="006E33C4">
        <w:rPr>
          <w:rFonts w:ascii="Times New Roman" w:hAnsi="Times New Roman" w:cs="Times New Roman"/>
        </w:rPr>
        <w:t xml:space="preserve"> The </w:t>
      </w:r>
      <w:r w:rsidR="00F03412" w:rsidRPr="00F03412">
        <w:rPr>
          <w:rFonts w:ascii="Times New Roman" w:hAnsi="Times New Roman" w:cs="Times New Roman"/>
        </w:rPr>
        <w:t xml:space="preserve">amplification </w:t>
      </w:r>
      <w:r w:rsidRPr="006E33C4">
        <w:rPr>
          <w:rFonts w:ascii="Times New Roman" w:hAnsi="Times New Roman" w:cs="Times New Roman"/>
        </w:rPr>
        <w:t>primers</w:t>
      </w:r>
      <w:r w:rsidR="00F03412" w:rsidRPr="00F03412">
        <w:rPr>
          <w:rFonts w:ascii="Times New Roman" w:hAnsi="Times New Roman" w:cs="Times New Roman"/>
        </w:rPr>
        <w:t xml:space="preserve"> </w:t>
      </w:r>
      <w:r w:rsidR="00F03412">
        <w:rPr>
          <w:rFonts w:ascii="Times New Roman" w:hAnsi="Times New Roman" w:cs="Times New Roman"/>
        </w:rPr>
        <w:t xml:space="preserve">of </w:t>
      </w:r>
      <w:r w:rsidR="00F03412" w:rsidRPr="006E33C4">
        <w:rPr>
          <w:rFonts w:ascii="Times New Roman" w:hAnsi="Times New Roman" w:cs="Times New Roman"/>
        </w:rPr>
        <w:t>MLST</w:t>
      </w:r>
      <w:r w:rsidRPr="006E33C4">
        <w:rPr>
          <w:rFonts w:ascii="Times New Roman" w:hAnsi="Times New Roman" w:cs="Times New Roman"/>
        </w:rPr>
        <w:t xml:space="preserve"> for </w:t>
      </w:r>
      <w:r w:rsidR="0025772F" w:rsidRPr="006E33C4">
        <w:rPr>
          <w:rFonts w:ascii="Times New Roman" w:hAnsi="Times New Roman" w:cs="Times New Roman"/>
          <w:i/>
        </w:rPr>
        <w:t xml:space="preserve">V. </w:t>
      </w:r>
      <w:proofErr w:type="spellStart"/>
      <w:r w:rsidR="0025772F" w:rsidRPr="006E33C4">
        <w:rPr>
          <w:rFonts w:ascii="Times New Roman" w:hAnsi="Times New Roman" w:cs="Times New Roman"/>
          <w:i/>
        </w:rPr>
        <w:t>parahaemolyticus</w:t>
      </w:r>
      <w:proofErr w:type="spellEnd"/>
      <w:r w:rsidR="0035054D">
        <w:rPr>
          <w:rFonts w:ascii="Times New Roman" w:hAnsi="Times New Roman" w:cs="Times New Roman"/>
        </w:rPr>
        <w:t xml:space="preserve">, which </w:t>
      </w:r>
      <w:r w:rsidR="0035054D" w:rsidRPr="0035054D">
        <w:rPr>
          <w:rFonts w:ascii="Times New Roman" w:hAnsi="Times New Roman" w:cs="Times New Roman"/>
        </w:rPr>
        <w:t>contain attached M13 forward and reverse primers</w:t>
      </w:r>
      <w:r w:rsidR="0035054D">
        <w:rPr>
          <w:rFonts w:ascii="Times New Roman" w:hAnsi="Times New Roman" w:cs="Times New Roman"/>
        </w:rPr>
        <w:t>; t</w:t>
      </w:r>
      <w:r w:rsidR="0035054D" w:rsidRPr="0035054D">
        <w:rPr>
          <w:rFonts w:ascii="Times New Roman" w:hAnsi="Times New Roman" w:cs="Times New Roman"/>
        </w:rPr>
        <w:t>he sequencing was conducted using M13 primers (forward and reverse)</w:t>
      </w:r>
      <w:r w:rsidR="0035054D">
        <w:rPr>
          <w:rFonts w:ascii="Times New Roman" w:hAnsi="Times New Roman" w:cs="Times New Roman"/>
        </w:rPr>
        <w:t>.</w:t>
      </w:r>
      <w:r w:rsidR="005F354E">
        <w:rPr>
          <w:rFonts w:ascii="Times New Roman" w:hAnsi="Times New Roman" w:cs="Times New Roman"/>
        </w:rPr>
        <w:t xml:space="preserve"> </w:t>
      </w:r>
      <w:r w:rsidR="005F354E" w:rsidRPr="005F354E">
        <w:rPr>
          <w:rFonts w:ascii="Times New Roman" w:hAnsi="Times New Roman" w:cs="Times New Roman"/>
          <w:vertAlign w:val="superscript"/>
        </w:rPr>
        <w:t>b</w:t>
      </w:r>
      <w:r w:rsidR="005F354E">
        <w:rPr>
          <w:rFonts w:ascii="Times New Roman" w:hAnsi="Times New Roman" w:cs="Times New Roman"/>
          <w:vertAlign w:val="superscript"/>
        </w:rPr>
        <w:t xml:space="preserve"> </w:t>
      </w:r>
      <w:r w:rsidR="005F354E" w:rsidRPr="006E33C4">
        <w:rPr>
          <w:rFonts w:ascii="Times New Roman" w:hAnsi="Times New Roman" w:cs="Times New Roman"/>
        </w:rPr>
        <w:t xml:space="preserve">The </w:t>
      </w:r>
      <w:r w:rsidR="005F354E" w:rsidRPr="00F03412">
        <w:rPr>
          <w:rFonts w:ascii="Times New Roman" w:hAnsi="Times New Roman" w:cs="Times New Roman"/>
        </w:rPr>
        <w:t xml:space="preserve">amplification </w:t>
      </w:r>
      <w:r w:rsidR="005F354E" w:rsidRPr="006E33C4">
        <w:rPr>
          <w:rFonts w:ascii="Times New Roman" w:hAnsi="Times New Roman" w:cs="Times New Roman"/>
        </w:rPr>
        <w:t>primers</w:t>
      </w:r>
      <w:r w:rsidR="005F354E" w:rsidRPr="00F03412">
        <w:rPr>
          <w:rFonts w:ascii="Times New Roman" w:hAnsi="Times New Roman" w:cs="Times New Roman"/>
        </w:rPr>
        <w:t xml:space="preserve"> </w:t>
      </w:r>
      <w:r w:rsidR="005F354E">
        <w:rPr>
          <w:rFonts w:ascii="Times New Roman" w:hAnsi="Times New Roman" w:cs="Times New Roman"/>
        </w:rPr>
        <w:t xml:space="preserve">of </w:t>
      </w:r>
      <w:r w:rsidR="005F354E" w:rsidRPr="006E33C4">
        <w:rPr>
          <w:rFonts w:ascii="Times New Roman" w:hAnsi="Times New Roman" w:cs="Times New Roman"/>
        </w:rPr>
        <w:t>MLST for</w:t>
      </w:r>
      <w:r w:rsidR="005F354E">
        <w:rPr>
          <w:rFonts w:ascii="Times New Roman" w:hAnsi="Times New Roman" w:cs="Times New Roman"/>
        </w:rPr>
        <w:t xml:space="preserve"> </w:t>
      </w:r>
      <w:r w:rsidR="005F354E" w:rsidRPr="005F354E">
        <w:rPr>
          <w:rFonts w:ascii="Times New Roman" w:hAnsi="Times New Roman" w:cs="Times New Roman"/>
          <w:i/>
        </w:rPr>
        <w:t>Salmonella</w:t>
      </w:r>
      <w:r w:rsidR="005F354E">
        <w:rPr>
          <w:rFonts w:ascii="Times New Roman" w:hAnsi="Times New Roman" w:cs="Times New Roman"/>
        </w:rPr>
        <w:t xml:space="preserve">. </w:t>
      </w:r>
      <w:r w:rsidR="005F354E" w:rsidRPr="005F354E">
        <w:rPr>
          <w:rFonts w:ascii="Times New Roman" w:hAnsi="Times New Roman" w:cs="Times New Roman"/>
          <w:vertAlign w:val="superscript"/>
        </w:rPr>
        <w:t>c</w:t>
      </w:r>
      <w:r w:rsidR="005F354E">
        <w:rPr>
          <w:rFonts w:ascii="Times New Roman" w:hAnsi="Times New Roman" w:cs="Times New Roman"/>
        </w:rPr>
        <w:t xml:space="preserve"> T</w:t>
      </w:r>
      <w:r w:rsidR="005F354E" w:rsidRPr="0035054D">
        <w:rPr>
          <w:rFonts w:ascii="Times New Roman" w:hAnsi="Times New Roman" w:cs="Times New Roman"/>
        </w:rPr>
        <w:t>he sequencing</w:t>
      </w:r>
      <w:r w:rsidR="005F354E">
        <w:rPr>
          <w:rFonts w:ascii="Times New Roman" w:hAnsi="Times New Roman" w:cs="Times New Roman"/>
        </w:rPr>
        <w:t xml:space="preserve"> primers of </w:t>
      </w:r>
      <w:r w:rsidR="005F354E" w:rsidRPr="006E33C4">
        <w:rPr>
          <w:rFonts w:ascii="Times New Roman" w:hAnsi="Times New Roman" w:cs="Times New Roman"/>
        </w:rPr>
        <w:t>MLST for</w:t>
      </w:r>
      <w:r w:rsidR="005F354E">
        <w:rPr>
          <w:rFonts w:ascii="Times New Roman" w:hAnsi="Times New Roman" w:cs="Times New Roman"/>
        </w:rPr>
        <w:t xml:space="preserve"> </w:t>
      </w:r>
      <w:r w:rsidR="005F354E" w:rsidRPr="005F354E">
        <w:rPr>
          <w:rFonts w:ascii="Times New Roman" w:hAnsi="Times New Roman" w:cs="Times New Roman"/>
          <w:i/>
        </w:rPr>
        <w:t>Salmonella</w:t>
      </w:r>
      <w:r w:rsidR="005F354E">
        <w:rPr>
          <w:rFonts w:ascii="Times New Roman" w:hAnsi="Times New Roman" w:cs="Times New Roman"/>
        </w:rPr>
        <w:t xml:space="preserve">. </w:t>
      </w:r>
      <w:r w:rsidR="005F354E" w:rsidRPr="005F354E">
        <w:rPr>
          <w:rFonts w:ascii="Times New Roman" w:hAnsi="Times New Roman" w:cs="Times New Roman"/>
          <w:vertAlign w:val="superscript"/>
        </w:rPr>
        <w:t>d</w:t>
      </w:r>
      <w:r w:rsidR="005F354E">
        <w:rPr>
          <w:rFonts w:ascii="Times New Roman" w:hAnsi="Times New Roman" w:cs="Times New Roman"/>
        </w:rPr>
        <w:t xml:space="preserve"> Primers for detection of virulence genes of </w:t>
      </w:r>
      <w:r w:rsidR="005F354E" w:rsidRPr="006E33C4">
        <w:rPr>
          <w:rFonts w:ascii="Times New Roman" w:hAnsi="Times New Roman" w:cs="Times New Roman"/>
          <w:i/>
        </w:rPr>
        <w:t xml:space="preserve">V. </w:t>
      </w:r>
      <w:proofErr w:type="spellStart"/>
      <w:r w:rsidR="005F354E" w:rsidRPr="006E33C4">
        <w:rPr>
          <w:rFonts w:ascii="Times New Roman" w:hAnsi="Times New Roman" w:cs="Times New Roman"/>
          <w:i/>
        </w:rPr>
        <w:t>parahaemolyticus</w:t>
      </w:r>
      <w:proofErr w:type="spellEnd"/>
      <w:r w:rsidR="005F354E">
        <w:rPr>
          <w:rFonts w:ascii="Times New Roman" w:hAnsi="Times New Roman" w:cs="Times New Roman"/>
        </w:rPr>
        <w:t xml:space="preserve">. </w:t>
      </w:r>
      <w:r w:rsidR="005F354E" w:rsidRPr="005F354E">
        <w:rPr>
          <w:rFonts w:ascii="Times New Roman" w:hAnsi="Times New Roman" w:cs="Times New Roman" w:hint="eastAsia"/>
          <w:vertAlign w:val="superscript"/>
        </w:rPr>
        <w:t>e</w:t>
      </w:r>
      <w:r w:rsidR="005F354E">
        <w:rPr>
          <w:rFonts w:ascii="Times New Roman" w:hAnsi="Times New Roman" w:cs="Times New Roman"/>
        </w:rPr>
        <w:t xml:space="preserve"> Primers for detection of virulence genes of </w:t>
      </w:r>
      <w:r w:rsidR="005F354E" w:rsidRPr="005F354E">
        <w:rPr>
          <w:rFonts w:ascii="Times New Roman" w:hAnsi="Times New Roman" w:cs="Times New Roman"/>
          <w:i/>
        </w:rPr>
        <w:t>Salmonella</w:t>
      </w:r>
      <w:r w:rsidR="005F354E">
        <w:rPr>
          <w:rFonts w:ascii="Times New Roman" w:hAnsi="Times New Roman" w:cs="Times New Roman"/>
        </w:rPr>
        <w:t>.</w:t>
      </w:r>
    </w:p>
    <w:sectPr w:rsidR="00CA578A" w:rsidRPr="005F354E" w:rsidSect="00515B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3D7484" w14:textId="77777777" w:rsidR="00287097" w:rsidRDefault="00287097" w:rsidP="00CA578A">
      <w:r>
        <w:separator/>
      </w:r>
    </w:p>
  </w:endnote>
  <w:endnote w:type="continuationSeparator" w:id="0">
    <w:p w14:paraId="4D520226" w14:textId="77777777" w:rsidR="00287097" w:rsidRDefault="00287097" w:rsidP="00CA5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D7969" w14:textId="77777777" w:rsidR="00287097" w:rsidRDefault="00287097" w:rsidP="00CA578A">
      <w:r>
        <w:separator/>
      </w:r>
    </w:p>
  </w:footnote>
  <w:footnote w:type="continuationSeparator" w:id="0">
    <w:p w14:paraId="05824A5D" w14:textId="77777777" w:rsidR="00287097" w:rsidRDefault="00287097" w:rsidP="00CA5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AFA"/>
    <w:rsid w:val="0002522B"/>
    <w:rsid w:val="000332E4"/>
    <w:rsid w:val="0007025A"/>
    <w:rsid w:val="000A7B50"/>
    <w:rsid w:val="000B5BA2"/>
    <w:rsid w:val="000D5375"/>
    <w:rsid w:val="00100CF8"/>
    <w:rsid w:val="0013436E"/>
    <w:rsid w:val="001468F9"/>
    <w:rsid w:val="00183990"/>
    <w:rsid w:val="00186D1F"/>
    <w:rsid w:val="001B6D42"/>
    <w:rsid w:val="001E491E"/>
    <w:rsid w:val="001E720E"/>
    <w:rsid w:val="00214661"/>
    <w:rsid w:val="00231CEA"/>
    <w:rsid w:val="0025772F"/>
    <w:rsid w:val="00267076"/>
    <w:rsid w:val="0027577E"/>
    <w:rsid w:val="0028217D"/>
    <w:rsid w:val="00287097"/>
    <w:rsid w:val="002A7FA5"/>
    <w:rsid w:val="002C2E43"/>
    <w:rsid w:val="00327808"/>
    <w:rsid w:val="0035054D"/>
    <w:rsid w:val="00383A4E"/>
    <w:rsid w:val="0038670F"/>
    <w:rsid w:val="0039601C"/>
    <w:rsid w:val="003A08E8"/>
    <w:rsid w:val="003B5973"/>
    <w:rsid w:val="00407CA0"/>
    <w:rsid w:val="004C14C2"/>
    <w:rsid w:val="004C75BD"/>
    <w:rsid w:val="004E742B"/>
    <w:rsid w:val="004F4E94"/>
    <w:rsid w:val="004F5FDD"/>
    <w:rsid w:val="00515B2B"/>
    <w:rsid w:val="00544FB8"/>
    <w:rsid w:val="005D41D9"/>
    <w:rsid w:val="005F354E"/>
    <w:rsid w:val="00621D4F"/>
    <w:rsid w:val="00631FD2"/>
    <w:rsid w:val="00671A7B"/>
    <w:rsid w:val="00675AFA"/>
    <w:rsid w:val="006933A2"/>
    <w:rsid w:val="006B6CA2"/>
    <w:rsid w:val="006E33C4"/>
    <w:rsid w:val="006E5C5D"/>
    <w:rsid w:val="0072517F"/>
    <w:rsid w:val="00731AF5"/>
    <w:rsid w:val="00747B62"/>
    <w:rsid w:val="007A2C23"/>
    <w:rsid w:val="007D4DAD"/>
    <w:rsid w:val="0082255B"/>
    <w:rsid w:val="00827C86"/>
    <w:rsid w:val="00864718"/>
    <w:rsid w:val="009208EB"/>
    <w:rsid w:val="00932C1F"/>
    <w:rsid w:val="009D1834"/>
    <w:rsid w:val="00A22AF1"/>
    <w:rsid w:val="00A437E9"/>
    <w:rsid w:val="00A53290"/>
    <w:rsid w:val="00A66FA8"/>
    <w:rsid w:val="00A8798E"/>
    <w:rsid w:val="00A977E9"/>
    <w:rsid w:val="00AA41C4"/>
    <w:rsid w:val="00AC010B"/>
    <w:rsid w:val="00AE33FF"/>
    <w:rsid w:val="00B10B4B"/>
    <w:rsid w:val="00B1730A"/>
    <w:rsid w:val="00B63F68"/>
    <w:rsid w:val="00BC5D6F"/>
    <w:rsid w:val="00BD0FCE"/>
    <w:rsid w:val="00BE2918"/>
    <w:rsid w:val="00C51D93"/>
    <w:rsid w:val="00C57A8D"/>
    <w:rsid w:val="00C627EA"/>
    <w:rsid w:val="00CA1263"/>
    <w:rsid w:val="00CA578A"/>
    <w:rsid w:val="00CA777B"/>
    <w:rsid w:val="00CB195A"/>
    <w:rsid w:val="00CC4828"/>
    <w:rsid w:val="00CD3686"/>
    <w:rsid w:val="00CE1E91"/>
    <w:rsid w:val="00CE1EF7"/>
    <w:rsid w:val="00CE6723"/>
    <w:rsid w:val="00D12080"/>
    <w:rsid w:val="00D204A8"/>
    <w:rsid w:val="00D418BF"/>
    <w:rsid w:val="00D64BFE"/>
    <w:rsid w:val="00E7529F"/>
    <w:rsid w:val="00E963BA"/>
    <w:rsid w:val="00EB34A1"/>
    <w:rsid w:val="00ED6587"/>
    <w:rsid w:val="00F03412"/>
    <w:rsid w:val="00F12A23"/>
    <w:rsid w:val="00F935E6"/>
    <w:rsid w:val="00FB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EE8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1A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A5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CA57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CA5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ACBB99E-95E4-46BE-BC3B-88EB4AFEF2F6}"/>
</file>

<file path=customXml/itemProps2.xml><?xml version="1.0" encoding="utf-8"?>
<ds:datastoreItem xmlns:ds="http://schemas.openxmlformats.org/officeDocument/2006/customXml" ds:itemID="{CCEC8055-AD3E-40B9-B67D-7008575629BC}"/>
</file>

<file path=customXml/itemProps3.xml><?xml version="1.0" encoding="utf-8"?>
<ds:datastoreItem xmlns:ds="http://schemas.openxmlformats.org/officeDocument/2006/customXml" ds:itemID="{1D9D9E40-17EE-41B7-B298-276ABE1054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450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4</cp:revision>
  <dcterms:created xsi:type="dcterms:W3CDTF">2017-08-20T05:18:00Z</dcterms:created>
  <dcterms:modified xsi:type="dcterms:W3CDTF">2017-11-30T07:44:00Z</dcterms:modified>
</cp:coreProperties>
</file>